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CE2C2" w14:textId="34320B23" w:rsidR="00301AB8" w:rsidRPr="00245525" w:rsidRDefault="00503441">
      <w:pPr>
        <w:rPr>
          <w:rFonts w:ascii="Times New Roman" w:hAnsi="Times New Roman" w:cs="Times New Roman"/>
          <w:b/>
          <w:bCs/>
          <w:sz w:val="24"/>
        </w:rPr>
      </w:pPr>
      <w:r w:rsidRPr="00245525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="00427E88" w:rsidRPr="00245525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Pr="00245525">
        <w:rPr>
          <w:rFonts w:ascii="Times New Roman" w:hAnsi="Times New Roman" w:cs="Times New Roman" w:hint="eastAsia"/>
          <w:b/>
          <w:bCs/>
          <w:sz w:val="24"/>
        </w:rPr>
        <w:t>S</w:t>
      </w:r>
      <w:r w:rsidR="00FE5C3C" w:rsidRPr="00245525">
        <w:rPr>
          <w:rFonts w:ascii="Times New Roman" w:hAnsi="Times New Roman" w:cs="Times New Roman" w:hint="eastAsia"/>
          <w:b/>
          <w:bCs/>
          <w:sz w:val="24"/>
        </w:rPr>
        <w:t>2</w:t>
      </w:r>
      <w:r w:rsidR="00B1490E" w:rsidRPr="00245525">
        <w:rPr>
          <w:rFonts w:ascii="Times New Roman" w:hAnsi="Times New Roman" w:cs="Times New Roman"/>
          <w:b/>
          <w:bCs/>
          <w:sz w:val="24"/>
        </w:rPr>
        <w:t xml:space="preserve">. </w:t>
      </w:r>
      <w:r w:rsidR="00853789" w:rsidRPr="00245525">
        <w:rPr>
          <w:rFonts w:ascii="Times New Roman" w:hAnsi="Times New Roman" w:cs="Times New Roman"/>
          <w:b/>
          <w:bCs/>
          <w:sz w:val="24"/>
        </w:rPr>
        <w:t xml:space="preserve">Phase 2 flare after </w:t>
      </w:r>
      <w:proofErr w:type="spellStart"/>
      <w:r w:rsidR="00853789" w:rsidRPr="00245525">
        <w:rPr>
          <w:rFonts w:ascii="Times New Roman" w:hAnsi="Times New Roman" w:cs="Times New Roman"/>
          <w:b/>
          <w:bCs/>
          <w:sz w:val="24"/>
        </w:rPr>
        <w:t>bDMARD</w:t>
      </w:r>
      <w:proofErr w:type="spellEnd"/>
      <w:r w:rsidR="00853789" w:rsidRPr="00245525">
        <w:rPr>
          <w:rFonts w:ascii="Times New Roman" w:hAnsi="Times New Roman" w:cs="Times New Roman"/>
          <w:b/>
          <w:bCs/>
          <w:sz w:val="24"/>
        </w:rPr>
        <w:t xml:space="preserve"> discontinuation stratified by</w:t>
      </w:r>
      <w:r w:rsidR="00853789" w:rsidRPr="00245525">
        <w:rPr>
          <w:rFonts w:ascii="Times New Roman" w:hAnsi="Times New Roman" w:cs="Times New Roman" w:hint="eastAsia"/>
          <w:b/>
          <w:bCs/>
          <w:sz w:val="24"/>
        </w:rPr>
        <w:t xml:space="preserve"> MTX</w:t>
      </w:r>
      <w:r w:rsidR="00853789" w:rsidRPr="00245525">
        <w:rPr>
          <w:rFonts w:ascii="Times New Roman" w:hAnsi="Times New Roman" w:cs="Times New Roman"/>
          <w:b/>
          <w:bCs/>
          <w:sz w:val="24"/>
        </w:rPr>
        <w:t xml:space="preserve"> use within each biologic clas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4"/>
        <w:gridCol w:w="1273"/>
        <w:gridCol w:w="426"/>
        <w:gridCol w:w="1334"/>
        <w:gridCol w:w="2825"/>
        <w:gridCol w:w="3151"/>
        <w:gridCol w:w="3149"/>
      </w:tblGrid>
      <w:tr w:rsidR="00245525" w:rsidRPr="00245525" w14:paraId="5C2D363D" w14:textId="2A96ECC9" w:rsidTr="00190B72">
        <w:trPr>
          <w:trHeight w:val="312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3998A" w14:textId="79606A70" w:rsidR="00190B72" w:rsidRPr="00245525" w:rsidRDefault="00C51B6F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OA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640B7" w14:textId="12BAA52C" w:rsidR="00190B72" w:rsidRPr="00245525" w:rsidRDefault="00190B72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DMARD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s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D7071" w14:textId="16353839" w:rsidR="00190B72" w:rsidRPr="00245525" w:rsidRDefault="00190B72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F6F3A" w14:textId="77777777" w:rsidR="00190B72" w:rsidRPr="00245525" w:rsidRDefault="00190B72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lare, n (%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44DE5" w14:textId="5E7954AA" w:rsidR="00190B72" w:rsidRPr="00245525" w:rsidRDefault="00190B72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Time to 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flare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after 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scontinuation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months</w:t>
            </w:r>
          </w:p>
        </w:tc>
        <w:tc>
          <w:tcPr>
            <w:tcW w:w="2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A425" w14:textId="7EAC328A" w:rsidR="00190B72" w:rsidRPr="00245525" w:rsidRDefault="00190B72" w:rsidP="008F0C54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Flare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r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tes 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w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t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  <w:r w:rsidRPr="0024552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ncomitant MTX</w:t>
            </w:r>
          </w:p>
        </w:tc>
      </w:tr>
      <w:tr w:rsidR="00245525" w:rsidRPr="00245525" w14:paraId="2FB7B971" w14:textId="48D42A6F" w:rsidTr="00697A1B">
        <w:trPr>
          <w:trHeight w:val="312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6C5AC4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E2EBA4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76D5A2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E86A3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FEC70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460E5AA1" w14:textId="0159A577" w:rsidR="0028097F" w:rsidRPr="00245525" w:rsidRDefault="00C51B6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MTX use</w:t>
            </w:r>
            <w:r w:rsidR="0028097F"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BC12" w14:textId="29654C61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MTX </w:t>
            </w:r>
            <w:r w:rsidR="00C51B6F"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n-use</w:t>
            </w:r>
            <w:r w:rsidRPr="00245525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 n (%)</w:t>
            </w:r>
          </w:p>
        </w:tc>
      </w:tr>
      <w:tr w:rsidR="00245525" w:rsidRPr="00245525" w14:paraId="3F5E0DBB" w14:textId="7C77A68C" w:rsidTr="00697A1B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8D5D" w14:textId="21A8DD7E" w:rsidR="0028097F" w:rsidRPr="00245525" w:rsidRDefault="005F60D4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Class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0480" w14:textId="20B8782F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TNFi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6290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13C5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3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6BCB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1.7 ± 12.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1EF9521" w14:textId="6B53F3D1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3/12 (25.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48EA" w14:textId="070D70B3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4/9 (44.4)</w:t>
            </w:r>
          </w:p>
        </w:tc>
      </w:tr>
      <w:tr w:rsidR="00245525" w:rsidRPr="00245525" w14:paraId="7D48E7D2" w14:textId="6B22FCD1" w:rsidTr="00697A1B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DBFE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94AF" w14:textId="40450194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IL-6Ri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EFB1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2547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 (52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65CB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4 ± 3.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6440E4A" w14:textId="19A88453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3/8 (37.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C687" w14:textId="5BCAC2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6/9 (66.7)</w:t>
            </w:r>
          </w:p>
        </w:tc>
      </w:tr>
      <w:tr w:rsidR="00245525" w:rsidRPr="00245525" w14:paraId="4B557FC5" w14:textId="0151F267" w:rsidTr="00697A1B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A673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52AF" w14:textId="5FE75978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TLA4-I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D34C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EEA4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256C" w14:textId="77777777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5 ± 0.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E2E22A2" w14:textId="38BAF2FB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1/2 (50.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063A" w14:textId="0628175E" w:rsidR="0028097F" w:rsidRPr="00245525" w:rsidRDefault="0028097F" w:rsidP="0028097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0/1 (0.0)</w:t>
            </w:r>
          </w:p>
        </w:tc>
      </w:tr>
      <w:tr w:rsidR="00245525" w:rsidRPr="00245525" w14:paraId="64A7EC15" w14:textId="3774AA60" w:rsidTr="00190B72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DC7B" w14:textId="7E2AFBBB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4562" w14:textId="49604BDA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Infliximab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8D42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C97C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CB02" w14:textId="39AD5BC1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C829" w14:textId="14187C56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1B8F8DF" w14:textId="4011CED6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071501FE" w14:textId="00304E3E" w:rsidTr="00CF1E7F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D535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4113" w14:textId="0E4ABC52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Adalimumab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422E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B51A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40.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9508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4.0 ± 15.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F0C6813" w14:textId="273EFCC8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8366216" w14:textId="0638AEC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36A99D4C" w14:textId="395DBD5C" w:rsidTr="00F87520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EAB1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61EB" w14:textId="64274C43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Etanercept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3123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F177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50.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779D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5 ± 4.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375D7BA" w14:textId="367459C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C3652B4" w14:textId="4795C343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376F7DF5" w14:textId="2B0FACE4" w:rsidTr="00F87520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2BAC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3AD4" w14:textId="52A58233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ertolizumab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AC95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BA9A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37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DA89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2.5 ± 16.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16596EF" w14:textId="28A4E7F5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3687714" w14:textId="5770B94E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1536755D" w14:textId="29AD0259" w:rsidTr="00F87520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13F4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730C" w14:textId="3280D2E4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Tocilizumab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737E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8456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 (44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A555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.5 ± 3.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6857F75" w14:textId="5963727A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D3FE021" w14:textId="1A81C89E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2FE1290C" w14:textId="46863CFC" w:rsidTr="0028097F">
        <w:trPr>
          <w:trHeight w:val="312"/>
        </w:trPr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BC9D22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E4E084" w14:textId="1327520B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Sarilumab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860684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B4B245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50.0)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27E35F" w14:textId="525C04EF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3 ± 4.5</w:t>
            </w:r>
          </w:p>
        </w:tc>
        <w:tc>
          <w:tcPr>
            <w:tcW w:w="1198" w:type="pct"/>
            <w:tcBorders>
              <w:top w:val="nil"/>
              <w:left w:val="nil"/>
              <w:right w:val="nil"/>
            </w:tcBorders>
            <w:noWrap/>
          </w:tcPr>
          <w:p w14:paraId="694A9956" w14:textId="572B8F4E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</w:tcPr>
          <w:p w14:paraId="26DE7813" w14:textId="7FFA22B9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  <w:tr w:rsidR="00245525" w:rsidRPr="00245525" w14:paraId="51374E33" w14:textId="3FB1334A" w:rsidTr="00190B72">
        <w:trPr>
          <w:trHeight w:val="312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A6617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B243F" w14:textId="668321F9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Abatacept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A5EF5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98DDC" w14:textId="77777777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3F4E2" w14:textId="0FB71F48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5 ± 0.7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65247" w14:textId="3D258D23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752E" w14:textId="3A12FE6E" w:rsidR="0019010D" w:rsidRPr="00245525" w:rsidRDefault="0019010D" w:rsidP="0019010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4552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>―</w:t>
            </w:r>
          </w:p>
        </w:tc>
      </w:tr>
    </w:tbl>
    <w:p w14:paraId="1FC69A98" w14:textId="6645F925" w:rsidR="009A65FE" w:rsidRPr="00245525" w:rsidRDefault="00C51B6F" w:rsidP="00C51B6F">
      <w:pPr>
        <w:jc w:val="both"/>
        <w:rPr>
          <w:rFonts w:ascii="Times New Roman" w:hAnsi="Times New Roman" w:cs="Times New Roman"/>
          <w:sz w:val="24"/>
        </w:rPr>
      </w:pPr>
      <w:r w:rsidRPr="00245525">
        <w:rPr>
          <w:rFonts w:ascii="Times New Roman" w:hAnsi="Times New Roman" w:cs="Times New Roman"/>
          <w:sz w:val="24"/>
        </w:rPr>
        <w:t>Classes</w:t>
      </w:r>
      <w:r w:rsidRPr="00245525">
        <w:rPr>
          <w:rFonts w:ascii="Times New Roman" w:hAnsi="Times New Roman" w:cs="Times New Roman" w:hint="eastAsia"/>
          <w:sz w:val="24"/>
        </w:rPr>
        <w:t xml:space="preserve"> </w:t>
      </w:r>
      <w:r w:rsidR="00C244FA" w:rsidRPr="00245525">
        <w:rPr>
          <w:rFonts w:ascii="Times New Roman" w:hAnsi="Times New Roman" w:cs="Times New Roman"/>
          <w:sz w:val="24"/>
        </w:rPr>
        <w:t>definitions:</w:t>
      </w:r>
      <w:r w:rsidRPr="0024552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45525">
        <w:rPr>
          <w:rFonts w:ascii="Times New Roman" w:hAnsi="Times New Roman" w:cs="Times New Roman"/>
          <w:sz w:val="24"/>
        </w:rPr>
        <w:t>T</w:t>
      </w:r>
      <w:r w:rsidRPr="00245525">
        <w:rPr>
          <w:rFonts w:ascii="Times New Roman" w:hAnsi="Times New Roman" w:cs="Times New Roman" w:hint="eastAsia"/>
          <w:sz w:val="24"/>
        </w:rPr>
        <w:t>NFi</w:t>
      </w:r>
      <w:proofErr w:type="spellEnd"/>
      <w:r w:rsidRPr="00245525">
        <w:rPr>
          <w:rFonts w:ascii="Times New Roman" w:hAnsi="Times New Roman" w:cs="Times New Roman"/>
          <w:sz w:val="24"/>
        </w:rPr>
        <w:t xml:space="preserve"> (adalimumab, etanercept, infliximab, certolizumab pegol), </w:t>
      </w:r>
      <w:r w:rsidRPr="00245525">
        <w:rPr>
          <w:rFonts w:ascii="Times New Roman" w:hAnsi="Times New Roman" w:cs="Times New Roman" w:hint="eastAsia"/>
          <w:sz w:val="24"/>
        </w:rPr>
        <w:t>IL-6Ri</w:t>
      </w:r>
      <w:r w:rsidRPr="00245525">
        <w:rPr>
          <w:rFonts w:ascii="Times New Roman" w:hAnsi="Times New Roman" w:cs="Times New Roman"/>
          <w:sz w:val="24"/>
        </w:rPr>
        <w:t xml:space="preserve"> (tocilizumab, sarilumab), and </w:t>
      </w:r>
      <w:r w:rsidRPr="00245525">
        <w:rPr>
          <w:rFonts w:ascii="Times New Roman" w:hAnsi="Times New Roman" w:cs="Times New Roman" w:hint="eastAsia"/>
          <w:sz w:val="24"/>
        </w:rPr>
        <w:t>CTLA4-Ig</w:t>
      </w:r>
      <w:r w:rsidRPr="00245525">
        <w:rPr>
          <w:rFonts w:ascii="Times New Roman" w:hAnsi="Times New Roman" w:cs="Times New Roman"/>
          <w:sz w:val="24"/>
        </w:rPr>
        <w:t xml:space="preserve"> (abatacept).</w:t>
      </w:r>
      <w:r w:rsidRPr="00245525">
        <w:rPr>
          <w:rFonts w:ascii="Times New Roman" w:hAnsi="Times New Roman" w:cs="Times New Roman" w:hint="eastAsia"/>
          <w:sz w:val="24"/>
        </w:rPr>
        <w:t xml:space="preserve"> </w:t>
      </w:r>
      <w:r w:rsidR="00190B72" w:rsidRPr="00245525">
        <w:rPr>
          <w:rFonts w:ascii="Times New Roman" w:hAnsi="Times New Roman" w:cs="Times New Roman" w:hint="eastAsia"/>
          <w:kern w:val="0"/>
          <w:sz w:val="24"/>
        </w:rPr>
        <w:t xml:space="preserve">MOA: mode of action, </w:t>
      </w:r>
      <w:proofErr w:type="spellStart"/>
      <w:r w:rsidR="009A65FE" w:rsidRPr="00245525">
        <w:rPr>
          <w:rFonts w:ascii="Times New Roman" w:hAnsi="Times New Roman" w:cs="Times New Roman"/>
          <w:kern w:val="0"/>
          <w:sz w:val="24"/>
        </w:rPr>
        <w:t>bDMARD</w:t>
      </w:r>
      <w:r w:rsidR="00190B72" w:rsidRPr="00245525">
        <w:rPr>
          <w:rFonts w:ascii="Times New Roman" w:hAnsi="Times New Roman" w:cs="Times New Roman" w:hint="eastAsia"/>
          <w:kern w:val="0"/>
          <w:sz w:val="24"/>
        </w:rPr>
        <w:t>s</w:t>
      </w:r>
      <w:proofErr w:type="spellEnd"/>
      <w:r w:rsidR="009A65FE" w:rsidRPr="00245525">
        <w:rPr>
          <w:rFonts w:ascii="Times New Roman" w:hAnsi="Times New Roman" w:cs="Times New Roman"/>
          <w:kern w:val="0"/>
          <w:sz w:val="24"/>
        </w:rPr>
        <w:t xml:space="preserve">: </w:t>
      </w:r>
      <w:r w:rsidR="009A65FE" w:rsidRPr="00245525">
        <w:rPr>
          <w:rFonts w:ascii="Times New Roman" w:hAnsi="Times New Roman" w:cs="Times New Roman"/>
          <w:sz w:val="24"/>
        </w:rPr>
        <w:t>biological disease-modifying antirheumatic drug</w:t>
      </w:r>
      <w:r w:rsidR="00190B72" w:rsidRPr="00245525">
        <w:rPr>
          <w:rFonts w:ascii="Times New Roman" w:hAnsi="Times New Roman" w:cs="Times New Roman" w:hint="eastAsia"/>
          <w:sz w:val="24"/>
        </w:rPr>
        <w:t>s</w:t>
      </w:r>
      <w:r w:rsidR="009A65FE" w:rsidRPr="00245525">
        <w:rPr>
          <w:rFonts w:ascii="Times New Roman" w:hAnsi="Times New Roman" w:hint="eastAsia"/>
          <w:sz w:val="24"/>
        </w:rPr>
        <w:t xml:space="preserve">, </w:t>
      </w:r>
      <w:proofErr w:type="spellStart"/>
      <w:r w:rsidR="009A65FE" w:rsidRPr="00245525">
        <w:rPr>
          <w:rFonts w:ascii="Times New Roman" w:hAnsi="Times New Roman" w:hint="eastAsia"/>
          <w:sz w:val="24"/>
        </w:rPr>
        <w:t>TNFi</w:t>
      </w:r>
      <w:proofErr w:type="spellEnd"/>
      <w:r w:rsidR="009A65FE" w:rsidRPr="00245525">
        <w:rPr>
          <w:rFonts w:ascii="Times New Roman" w:hAnsi="Times New Roman" w:hint="eastAsia"/>
          <w:sz w:val="24"/>
        </w:rPr>
        <w:t>: tumor necrosis factor inhibitor, IL-6Ri: inteleukin-6 receptor inhibitor, CTLA4-Ig: c</w:t>
      </w:r>
      <w:r w:rsidR="009A65FE" w:rsidRPr="00245525">
        <w:rPr>
          <w:rFonts w:ascii="Times New Roman" w:hAnsi="Times New Roman"/>
          <w:sz w:val="24"/>
        </w:rPr>
        <w:t xml:space="preserve">ytotoxic </w:t>
      </w:r>
      <w:r w:rsidR="009A65FE" w:rsidRPr="00245525">
        <w:rPr>
          <w:rFonts w:ascii="Times New Roman" w:hAnsi="Times New Roman" w:hint="eastAsia"/>
          <w:sz w:val="24"/>
        </w:rPr>
        <w:t>T</w:t>
      </w:r>
      <w:r w:rsidR="009A65FE" w:rsidRPr="00245525">
        <w:rPr>
          <w:rFonts w:ascii="Times New Roman" w:hAnsi="Times New Roman"/>
          <w:sz w:val="24"/>
        </w:rPr>
        <w:t>-</w:t>
      </w:r>
      <w:r w:rsidR="009A65FE" w:rsidRPr="00245525">
        <w:rPr>
          <w:rFonts w:ascii="Times New Roman" w:hAnsi="Times New Roman" w:hint="eastAsia"/>
          <w:sz w:val="24"/>
        </w:rPr>
        <w:t>l</w:t>
      </w:r>
      <w:r w:rsidR="009A65FE" w:rsidRPr="00245525">
        <w:rPr>
          <w:rFonts w:ascii="Times New Roman" w:hAnsi="Times New Roman"/>
          <w:sz w:val="24"/>
        </w:rPr>
        <w:t xml:space="preserve">ymphocyte </w:t>
      </w:r>
      <w:r w:rsidR="009A65FE" w:rsidRPr="00245525">
        <w:rPr>
          <w:rFonts w:ascii="Times New Roman" w:hAnsi="Times New Roman" w:hint="eastAsia"/>
          <w:sz w:val="24"/>
        </w:rPr>
        <w:t>a</w:t>
      </w:r>
      <w:r w:rsidR="009A65FE" w:rsidRPr="00245525">
        <w:rPr>
          <w:rFonts w:ascii="Times New Roman" w:hAnsi="Times New Roman"/>
          <w:sz w:val="24"/>
        </w:rPr>
        <w:t xml:space="preserve">ntigen 4 </w:t>
      </w:r>
      <w:r w:rsidR="009A65FE" w:rsidRPr="00245525">
        <w:rPr>
          <w:rFonts w:ascii="Times New Roman" w:hAnsi="Times New Roman" w:hint="eastAsia"/>
          <w:sz w:val="24"/>
        </w:rPr>
        <w:t>i</w:t>
      </w:r>
      <w:r w:rsidR="009A65FE" w:rsidRPr="00245525">
        <w:rPr>
          <w:rFonts w:ascii="Times New Roman" w:hAnsi="Times New Roman"/>
          <w:sz w:val="24"/>
        </w:rPr>
        <w:t>mmunoglobulin</w:t>
      </w:r>
      <w:r w:rsidR="00853789" w:rsidRPr="00245525">
        <w:rPr>
          <w:rFonts w:ascii="Times New Roman" w:hAnsi="Times New Roman" w:hint="eastAsia"/>
          <w:sz w:val="24"/>
        </w:rPr>
        <w:t xml:space="preserve">, MTX: </w:t>
      </w:r>
      <w:r w:rsidR="00853789" w:rsidRPr="00245525">
        <w:rPr>
          <w:rFonts w:ascii="Times New Roman" w:hAnsi="Times New Roman" w:cs="Times New Roman"/>
          <w:sz w:val="24"/>
        </w:rPr>
        <w:t>methotrexate</w:t>
      </w:r>
    </w:p>
    <w:p w14:paraId="21256C79" w14:textId="77777777" w:rsidR="009A65FE" w:rsidRPr="00245525" w:rsidRDefault="009A65FE" w:rsidP="009A65FE">
      <w:pPr>
        <w:rPr>
          <w:rFonts w:ascii="Times New Roman" w:hAnsi="Times New Roman" w:cs="Times New Roman"/>
          <w:sz w:val="24"/>
        </w:rPr>
      </w:pPr>
    </w:p>
    <w:p w14:paraId="209C12CA" w14:textId="77777777" w:rsidR="009A65FE" w:rsidRPr="00245525" w:rsidRDefault="009A65FE">
      <w:pPr>
        <w:rPr>
          <w:rFonts w:ascii="Times New Roman" w:hAnsi="Times New Roman" w:cs="Times New Roman"/>
          <w:sz w:val="21"/>
          <w:szCs w:val="21"/>
        </w:rPr>
      </w:pPr>
    </w:p>
    <w:sectPr w:rsidR="009A65FE" w:rsidRPr="00245525" w:rsidSect="00ED59B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65482" w14:textId="77777777" w:rsidR="00AE4D70" w:rsidRDefault="00AE4D70" w:rsidP="006A0F1E">
      <w:pPr>
        <w:spacing w:after="0" w:line="240" w:lineRule="auto"/>
      </w:pPr>
      <w:r>
        <w:separator/>
      </w:r>
    </w:p>
  </w:endnote>
  <w:endnote w:type="continuationSeparator" w:id="0">
    <w:p w14:paraId="0D40DCDE" w14:textId="77777777" w:rsidR="00AE4D70" w:rsidRDefault="00AE4D70" w:rsidP="006A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A686B" w14:textId="77777777" w:rsidR="00AE4D70" w:rsidRDefault="00AE4D70" w:rsidP="006A0F1E">
      <w:pPr>
        <w:spacing w:after="0" w:line="240" w:lineRule="auto"/>
      </w:pPr>
      <w:r>
        <w:separator/>
      </w:r>
    </w:p>
  </w:footnote>
  <w:footnote w:type="continuationSeparator" w:id="0">
    <w:p w14:paraId="19574AAD" w14:textId="77777777" w:rsidR="00AE4D70" w:rsidRDefault="00AE4D70" w:rsidP="006A0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E7"/>
    <w:rsid w:val="00027C11"/>
    <w:rsid w:val="000733E0"/>
    <w:rsid w:val="00095F7C"/>
    <w:rsid w:val="000C1FC7"/>
    <w:rsid w:val="000C4FC5"/>
    <w:rsid w:val="00101348"/>
    <w:rsid w:val="00124AB4"/>
    <w:rsid w:val="00171EE4"/>
    <w:rsid w:val="001748E9"/>
    <w:rsid w:val="001761A5"/>
    <w:rsid w:val="00185139"/>
    <w:rsid w:val="00187846"/>
    <w:rsid w:val="0019010D"/>
    <w:rsid w:val="00190B72"/>
    <w:rsid w:val="001B3F7D"/>
    <w:rsid w:val="001C1326"/>
    <w:rsid w:val="001D785D"/>
    <w:rsid w:val="00244557"/>
    <w:rsid w:val="00245525"/>
    <w:rsid w:val="00273BA3"/>
    <w:rsid w:val="0028097F"/>
    <w:rsid w:val="00287B53"/>
    <w:rsid w:val="002926F1"/>
    <w:rsid w:val="0029569D"/>
    <w:rsid w:val="002A01EA"/>
    <w:rsid w:val="00301AB8"/>
    <w:rsid w:val="00330229"/>
    <w:rsid w:val="0033713E"/>
    <w:rsid w:val="00354903"/>
    <w:rsid w:val="003716BE"/>
    <w:rsid w:val="003B2FD3"/>
    <w:rsid w:val="003B463C"/>
    <w:rsid w:val="003E69EF"/>
    <w:rsid w:val="003F0C31"/>
    <w:rsid w:val="00427E88"/>
    <w:rsid w:val="00495812"/>
    <w:rsid w:val="004B38B5"/>
    <w:rsid w:val="004C168F"/>
    <w:rsid w:val="004F7AF8"/>
    <w:rsid w:val="00503441"/>
    <w:rsid w:val="005105C8"/>
    <w:rsid w:val="005E3A76"/>
    <w:rsid w:val="005F60D4"/>
    <w:rsid w:val="005F7875"/>
    <w:rsid w:val="00633220"/>
    <w:rsid w:val="00685F0C"/>
    <w:rsid w:val="006A0F1E"/>
    <w:rsid w:val="006A294E"/>
    <w:rsid w:val="007155B3"/>
    <w:rsid w:val="00784465"/>
    <w:rsid w:val="007A48F9"/>
    <w:rsid w:val="007D2339"/>
    <w:rsid w:val="007D785F"/>
    <w:rsid w:val="007F7D7D"/>
    <w:rsid w:val="00835307"/>
    <w:rsid w:val="008430E1"/>
    <w:rsid w:val="0084521F"/>
    <w:rsid w:val="00853789"/>
    <w:rsid w:val="008669AF"/>
    <w:rsid w:val="008A4247"/>
    <w:rsid w:val="008D4534"/>
    <w:rsid w:val="008E5B92"/>
    <w:rsid w:val="008F0C54"/>
    <w:rsid w:val="009336C6"/>
    <w:rsid w:val="00985768"/>
    <w:rsid w:val="009A4FB3"/>
    <w:rsid w:val="009A65FE"/>
    <w:rsid w:val="009A78B0"/>
    <w:rsid w:val="00A53691"/>
    <w:rsid w:val="00A758B2"/>
    <w:rsid w:val="00A934A8"/>
    <w:rsid w:val="00A970A7"/>
    <w:rsid w:val="00AE4D70"/>
    <w:rsid w:val="00B1490E"/>
    <w:rsid w:val="00B35D4C"/>
    <w:rsid w:val="00B53A36"/>
    <w:rsid w:val="00BC5B45"/>
    <w:rsid w:val="00BD63EB"/>
    <w:rsid w:val="00C244FA"/>
    <w:rsid w:val="00C24FE7"/>
    <w:rsid w:val="00C30F24"/>
    <w:rsid w:val="00C3650D"/>
    <w:rsid w:val="00C51B6F"/>
    <w:rsid w:val="00C575E6"/>
    <w:rsid w:val="00C749A1"/>
    <w:rsid w:val="00C769FE"/>
    <w:rsid w:val="00CB5017"/>
    <w:rsid w:val="00CD2D94"/>
    <w:rsid w:val="00CF44B1"/>
    <w:rsid w:val="00D16A32"/>
    <w:rsid w:val="00DA776C"/>
    <w:rsid w:val="00DC527D"/>
    <w:rsid w:val="00E31EAD"/>
    <w:rsid w:val="00E43E3C"/>
    <w:rsid w:val="00E72E62"/>
    <w:rsid w:val="00E94126"/>
    <w:rsid w:val="00EC21EC"/>
    <w:rsid w:val="00ED59B1"/>
    <w:rsid w:val="00EF187C"/>
    <w:rsid w:val="00F14C77"/>
    <w:rsid w:val="00F16179"/>
    <w:rsid w:val="00F23C47"/>
    <w:rsid w:val="00F518E3"/>
    <w:rsid w:val="00FE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168B7C"/>
  <w15:chartTrackingRefBased/>
  <w15:docId w15:val="{E38039C6-CB24-4111-AC63-88F3CABE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4F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F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F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F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F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F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F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4F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4F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4F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4F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F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4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24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FE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24FE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24FE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4FE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0F1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0F1E"/>
  </w:style>
  <w:style w:type="paragraph" w:styleId="ac">
    <w:name w:val="footer"/>
    <w:basedOn w:val="a"/>
    <w:link w:val="ad"/>
    <w:uiPriority w:val="99"/>
    <w:unhideWhenUsed/>
    <w:rsid w:val="006A0F1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0F1E"/>
  </w:style>
  <w:style w:type="paragraph" w:styleId="ae">
    <w:name w:val="Revision"/>
    <w:hidden/>
    <w:uiPriority w:val="99"/>
    <w:semiHidden/>
    <w:rsid w:val="003F0C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4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A2B62-4A64-46F4-B013-BD52421FA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史 野崎</dc:creator>
  <cp:keywords/>
  <dc:description/>
  <cp:lastModifiedBy>祐史 野崎</cp:lastModifiedBy>
  <cp:revision>3</cp:revision>
  <dcterms:created xsi:type="dcterms:W3CDTF">2025-09-22T15:02:00Z</dcterms:created>
  <dcterms:modified xsi:type="dcterms:W3CDTF">2025-09-22T15:02:00Z</dcterms:modified>
</cp:coreProperties>
</file>